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1E1D" w:rsidRDefault="00C81E1D">
      <w:bookmarkStart w:id="0" w:name="_GoBack"/>
      <w:bookmarkEnd w:id="0"/>
    </w:p>
    <w:p w:rsidR="00C81E1D" w:rsidRDefault="00C81E1D">
      <w:r>
        <w:t>Supplement Table S1</w:t>
      </w:r>
      <w:r>
        <w:rPr>
          <w:rFonts w:hint="eastAsia"/>
        </w:rPr>
        <w:t>：</w:t>
      </w:r>
      <w:r w:rsidRPr="00FD1E41">
        <w:t>qRT-PCR Primers</w:t>
      </w:r>
    </w:p>
    <w:tbl>
      <w:tblPr>
        <w:tblW w:w="8525" w:type="dxa"/>
        <w:tblInd w:w="96" w:type="dxa"/>
        <w:tblLook w:val="00A0"/>
      </w:tblPr>
      <w:tblGrid>
        <w:gridCol w:w="1840"/>
        <w:gridCol w:w="4000"/>
        <w:gridCol w:w="2685"/>
      </w:tblGrid>
      <w:tr w:rsidR="00C81E1D" w:rsidRPr="003467D3" w:rsidTr="003A253E">
        <w:trPr>
          <w:trHeight w:val="27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81E1D" w:rsidRPr="003467D3" w:rsidRDefault="00C81E1D" w:rsidP="003A253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 w:rsidRPr="003467D3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Gene id</w:t>
            </w:r>
          </w:p>
        </w:tc>
        <w:tc>
          <w:tcPr>
            <w:tcW w:w="4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81E1D" w:rsidRPr="003467D3" w:rsidRDefault="00C81E1D" w:rsidP="003A253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 w:rsidRPr="003467D3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 xml:space="preserve">Function 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81E1D" w:rsidRPr="003467D3" w:rsidRDefault="00C81E1D" w:rsidP="003A253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 w:rsidRPr="003467D3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Prime</w:t>
            </w:r>
          </w:p>
        </w:tc>
      </w:tr>
      <w:tr w:rsidR="00C81E1D" w:rsidRPr="003467D3" w:rsidTr="003A253E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1E1D" w:rsidRPr="003467D3" w:rsidRDefault="00C81E1D" w:rsidP="003A253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 w:rsidRPr="003467D3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MAS2736GL001744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1E1D" w:rsidRPr="003467D3" w:rsidRDefault="00C81E1D" w:rsidP="003A253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 w:rsidRPr="003467D3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betaine/carnitine transporter, BCCT family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1E1D" w:rsidRPr="003467D3" w:rsidRDefault="00C81E1D" w:rsidP="003A253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 w:rsidRPr="003467D3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TCTTGGGTAACTTCGGCTTGT</w:t>
            </w:r>
          </w:p>
        </w:tc>
      </w:tr>
      <w:tr w:rsidR="00C81E1D" w:rsidRPr="003467D3" w:rsidTr="003A253E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1E1D" w:rsidRPr="003467D3" w:rsidRDefault="00C81E1D" w:rsidP="003A253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1E1D" w:rsidRPr="003467D3" w:rsidRDefault="00C81E1D" w:rsidP="003A253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1E1D" w:rsidRPr="003467D3" w:rsidRDefault="00C81E1D" w:rsidP="003A253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 w:rsidRPr="003467D3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CCAGATAGCTGAACGGCAACT</w:t>
            </w:r>
          </w:p>
        </w:tc>
      </w:tr>
      <w:tr w:rsidR="00C81E1D" w:rsidRPr="003467D3" w:rsidTr="003A253E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1E1D" w:rsidRPr="003467D3" w:rsidRDefault="00C81E1D" w:rsidP="003A253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 w:rsidRPr="003467D3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MAS2736GL002267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1E1D" w:rsidRPr="003467D3" w:rsidRDefault="00C81E1D" w:rsidP="003A253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 w:rsidRPr="003467D3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glutamate synthase (NADPH/NADH) large chain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1E1D" w:rsidRPr="003467D3" w:rsidRDefault="00C81E1D" w:rsidP="003A253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 w:rsidRPr="003467D3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GCGCTCGCTGTATGACTATTT</w:t>
            </w:r>
          </w:p>
        </w:tc>
      </w:tr>
      <w:tr w:rsidR="00C81E1D" w:rsidRPr="003467D3" w:rsidTr="003A253E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1E1D" w:rsidRPr="003467D3" w:rsidRDefault="00C81E1D" w:rsidP="003A253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1E1D" w:rsidRPr="003467D3" w:rsidRDefault="00C81E1D" w:rsidP="003A253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1E1D" w:rsidRPr="003467D3" w:rsidRDefault="00C81E1D" w:rsidP="003A253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 w:rsidRPr="003467D3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GTGTCCCGTGGTTTCGTT</w:t>
            </w:r>
          </w:p>
        </w:tc>
      </w:tr>
      <w:tr w:rsidR="00C81E1D" w:rsidRPr="003467D3" w:rsidTr="003A253E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1E1D" w:rsidRPr="003467D3" w:rsidRDefault="00C81E1D" w:rsidP="003A253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 w:rsidRPr="003467D3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MAS2736GL001303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1E1D" w:rsidRPr="003467D3" w:rsidRDefault="00C81E1D" w:rsidP="003A253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 w:rsidRPr="003467D3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trk system potassium uptake protein TrkH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1E1D" w:rsidRPr="003467D3" w:rsidRDefault="00C81E1D" w:rsidP="003A253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 w:rsidRPr="003467D3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CTATGGCCTGACCGACTATGG</w:t>
            </w:r>
          </w:p>
        </w:tc>
      </w:tr>
      <w:tr w:rsidR="00C81E1D" w:rsidRPr="003467D3" w:rsidTr="003A253E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1E1D" w:rsidRPr="003467D3" w:rsidRDefault="00C81E1D" w:rsidP="003A253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1E1D" w:rsidRPr="003467D3" w:rsidRDefault="00C81E1D" w:rsidP="003A253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1E1D" w:rsidRPr="003467D3" w:rsidRDefault="00C81E1D" w:rsidP="003A253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 w:rsidRPr="003467D3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GCGATCTGGAAGCGGAATATC</w:t>
            </w:r>
          </w:p>
        </w:tc>
      </w:tr>
      <w:tr w:rsidR="00C81E1D" w:rsidRPr="003467D3" w:rsidTr="003A253E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1E1D" w:rsidRPr="003467D3" w:rsidRDefault="00C81E1D" w:rsidP="003A253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 w:rsidRPr="003467D3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MAS2736GL002498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1E1D" w:rsidRPr="003467D3" w:rsidRDefault="00C81E1D" w:rsidP="003A253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 w:rsidRPr="003467D3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recombination protein RecA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1E1D" w:rsidRPr="003467D3" w:rsidRDefault="00C81E1D" w:rsidP="003A253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 w:rsidRPr="003467D3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TGAAGTGGCTGCCGAAATC</w:t>
            </w:r>
          </w:p>
        </w:tc>
      </w:tr>
      <w:tr w:rsidR="00C81E1D" w:rsidRPr="003467D3" w:rsidTr="003A253E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1E1D" w:rsidRPr="003467D3" w:rsidRDefault="00C81E1D" w:rsidP="003A253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1E1D" w:rsidRPr="003467D3" w:rsidRDefault="00C81E1D" w:rsidP="003A253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1E1D" w:rsidRPr="003467D3" w:rsidRDefault="00C81E1D" w:rsidP="003A253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 w:rsidRPr="003467D3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TTCTCCGGTTTCCAGATCGAC</w:t>
            </w:r>
          </w:p>
        </w:tc>
      </w:tr>
      <w:tr w:rsidR="00C81E1D" w:rsidRPr="003467D3" w:rsidTr="003A253E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1E1D" w:rsidRPr="003467D3" w:rsidRDefault="00C81E1D" w:rsidP="003A253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 w:rsidRPr="003467D3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MAS2736GL00132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1E1D" w:rsidRPr="003467D3" w:rsidRDefault="00C81E1D" w:rsidP="003A253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 w:rsidRPr="003467D3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DNA gyrase subunit B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1E1D" w:rsidRPr="003467D3" w:rsidRDefault="00C81E1D" w:rsidP="003A253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 w:rsidRPr="003467D3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AATGCTGGCCGATGAGG</w:t>
            </w:r>
          </w:p>
        </w:tc>
      </w:tr>
      <w:tr w:rsidR="00C81E1D" w:rsidRPr="003467D3" w:rsidTr="003A253E">
        <w:trPr>
          <w:trHeight w:val="27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81E1D" w:rsidRPr="003467D3" w:rsidRDefault="00C81E1D" w:rsidP="003A253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 w:rsidRPr="003467D3">
              <w:rPr>
                <w:rFonts w:ascii="Arial" w:hAnsi="Arial" w:cs="Arial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81E1D" w:rsidRPr="003467D3" w:rsidRDefault="00C81E1D" w:rsidP="003A253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 w:rsidRPr="003467D3">
              <w:rPr>
                <w:rFonts w:ascii="Arial" w:hAnsi="Arial" w:cs="Arial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81E1D" w:rsidRPr="003467D3" w:rsidRDefault="00C81E1D" w:rsidP="003A253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 w:rsidRPr="003467D3"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  <w:t>AATGAGCTGCGGCAGATACAC</w:t>
            </w:r>
          </w:p>
        </w:tc>
      </w:tr>
    </w:tbl>
    <w:p w:rsidR="00C81E1D" w:rsidRPr="008D1E98" w:rsidRDefault="00C81E1D" w:rsidP="00586D46">
      <w:pPr>
        <w:jc w:val="right"/>
      </w:pPr>
    </w:p>
    <w:sectPr w:rsidR="00C81E1D" w:rsidRPr="008D1E98" w:rsidSect="00FB724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81E1D" w:rsidRDefault="00C81E1D">
      <w:r>
        <w:separator/>
      </w:r>
    </w:p>
  </w:endnote>
  <w:endnote w:type="continuationSeparator" w:id="0">
    <w:p w:rsidR="00C81E1D" w:rsidRDefault="00C81E1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1E1D" w:rsidRDefault="00C81E1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1E1D" w:rsidRDefault="00C81E1D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1E1D" w:rsidRDefault="00C81E1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81E1D" w:rsidRDefault="00C81E1D">
      <w:r>
        <w:separator/>
      </w:r>
    </w:p>
  </w:footnote>
  <w:footnote w:type="continuationSeparator" w:id="0">
    <w:p w:rsidR="00C81E1D" w:rsidRDefault="00C81E1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1E1D" w:rsidRDefault="00C81E1D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1E1D" w:rsidRDefault="00C81E1D" w:rsidP="00FD2BD8">
    <w:pPr>
      <w:pStyle w:val="Header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1E1D" w:rsidRDefault="00C81E1D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57555"/>
    <w:rsid w:val="0024403F"/>
    <w:rsid w:val="003467D3"/>
    <w:rsid w:val="003A253E"/>
    <w:rsid w:val="004764E3"/>
    <w:rsid w:val="00586D46"/>
    <w:rsid w:val="005A61A7"/>
    <w:rsid w:val="00636614"/>
    <w:rsid w:val="006748B0"/>
    <w:rsid w:val="008D1E98"/>
    <w:rsid w:val="008E3ED5"/>
    <w:rsid w:val="00B57555"/>
    <w:rsid w:val="00C335B5"/>
    <w:rsid w:val="00C81E1D"/>
    <w:rsid w:val="00CC4F6C"/>
    <w:rsid w:val="00CD4A4F"/>
    <w:rsid w:val="00E24334"/>
    <w:rsid w:val="00FB7245"/>
    <w:rsid w:val="00FD1E41"/>
    <w:rsid w:val="00FD2B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6614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B57555"/>
    <w:rPr>
      <w:rFonts w:cs="Times New Roman"/>
      <w:sz w:val="21"/>
    </w:rPr>
  </w:style>
  <w:style w:type="paragraph" w:styleId="CommentText">
    <w:name w:val="annotation text"/>
    <w:basedOn w:val="Normal"/>
    <w:link w:val="CommentTextChar"/>
    <w:uiPriority w:val="99"/>
    <w:semiHidden/>
    <w:rsid w:val="00B5755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57555"/>
    <w:rPr>
      <w:rFonts w:ascii="Calibri" w:eastAsia="宋体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B5755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57555"/>
    <w:rPr>
      <w:rFonts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rsid w:val="00FD2B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15F49"/>
    <w:rPr>
      <w:sz w:val="18"/>
      <w:szCs w:val="18"/>
    </w:rPr>
  </w:style>
  <w:style w:type="paragraph" w:styleId="Footer">
    <w:name w:val="footer"/>
    <w:basedOn w:val="Normal"/>
    <w:link w:val="FooterChar"/>
    <w:uiPriority w:val="99"/>
    <w:rsid w:val="00FD2B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15F4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82</Words>
  <Characters>470</Characters>
  <Application>Microsoft Office Outlook</Application>
  <DocSecurity>0</DocSecurity>
  <Lines>0</Lines>
  <Paragraphs>0</Paragraphs>
  <ScaleCrop>false</ScaleCrop>
  <Company>你的注册组织名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 Table S1：qRT-PCR Primers</dc:title>
  <dc:subject/>
  <dc:creator>你的注册用户名</dc:creator>
  <cp:keywords/>
  <dc:description/>
  <cp:lastModifiedBy>fuxiebing</cp:lastModifiedBy>
  <cp:revision>2</cp:revision>
  <dcterms:created xsi:type="dcterms:W3CDTF">2014-04-09T00:50:00Z</dcterms:created>
  <dcterms:modified xsi:type="dcterms:W3CDTF">2014-04-09T00:50:00Z</dcterms:modified>
</cp:coreProperties>
</file>